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3AC77" w14:textId="77777777" w:rsidR="00ED69C1" w:rsidRPr="00ED69C1" w:rsidRDefault="00ED69C1" w:rsidP="00616F22">
      <w:pPr>
        <w:jc w:val="both"/>
        <w:outlineLvl w:val="0"/>
        <w:rPr>
          <w:rFonts w:ascii="Arial" w:hAnsi="Arial" w:cs="Arial"/>
          <w:color w:val="FF0000"/>
        </w:rPr>
      </w:pPr>
      <w:r w:rsidRPr="00ED69C1">
        <w:rPr>
          <w:rFonts w:ascii="Arial" w:eastAsia="Calibri" w:hAnsi="Arial" w:cs="Arial"/>
          <w:color w:val="FF0000"/>
        </w:rPr>
        <w:t>SUPPLEMENTARY</w:t>
      </w:r>
      <w:r w:rsidRPr="00ED69C1">
        <w:rPr>
          <w:rFonts w:ascii="Arial" w:hAnsi="Arial" w:cs="Arial"/>
          <w:color w:val="FF0000"/>
        </w:rPr>
        <w:t xml:space="preserve"> </w:t>
      </w:r>
      <w:r w:rsidRPr="00ED69C1">
        <w:rPr>
          <w:rFonts w:ascii="Arial" w:eastAsia="Calibri" w:hAnsi="Arial" w:cs="Arial"/>
          <w:color w:val="FF0000"/>
        </w:rPr>
        <w:t>INFORMATION</w:t>
      </w:r>
    </w:p>
    <w:p w14:paraId="70A0EEF1" w14:textId="4E4F8236" w:rsidR="00E44A71" w:rsidRDefault="00E44A71" w:rsidP="00E44A71">
      <w:pPr>
        <w:jc w:val="both"/>
        <w:rPr>
          <w:rFonts w:ascii="Arial" w:hAnsi="Arial" w:cs="Arial"/>
          <w:lang w:val="en-AU"/>
        </w:rPr>
      </w:pPr>
      <w:r w:rsidRPr="00011705">
        <w:rPr>
          <w:rFonts w:ascii="Arial" w:hAnsi="Arial" w:cs="Arial"/>
          <w:b/>
          <w:bCs/>
          <w:lang w:val="en-AU"/>
        </w:rPr>
        <w:t xml:space="preserve">Supplementary Table </w:t>
      </w:r>
      <w:r>
        <w:rPr>
          <w:rFonts w:ascii="Arial" w:hAnsi="Arial" w:cs="Arial"/>
          <w:b/>
          <w:bCs/>
          <w:lang w:val="en-AU"/>
        </w:rPr>
        <w:t>5</w:t>
      </w:r>
      <w:r w:rsidRPr="00011705">
        <w:rPr>
          <w:rFonts w:ascii="Arial" w:hAnsi="Arial" w:cs="Arial"/>
          <w:b/>
          <w:bCs/>
          <w:lang w:val="en-AU"/>
        </w:rPr>
        <w:t xml:space="preserve">. Aroma compounds produced in fermentations of the engineered industrial Anchor NT112 </w:t>
      </w:r>
      <w:r w:rsidR="00BF53B8">
        <w:rPr>
          <w:rFonts w:ascii="Arial" w:hAnsi="Arial" w:cs="Arial"/>
          <w:b/>
          <w:bCs/>
          <w:lang w:val="en-AU"/>
        </w:rPr>
        <w:t xml:space="preserve">wine </w:t>
      </w:r>
      <w:r w:rsidRPr="00011705">
        <w:rPr>
          <w:rFonts w:ascii="Arial" w:hAnsi="Arial" w:cs="Arial"/>
          <w:b/>
          <w:bCs/>
          <w:lang w:val="en-AU"/>
        </w:rPr>
        <w:t xml:space="preserve">and </w:t>
      </w:r>
      <w:proofErr w:type="spellStart"/>
      <w:r w:rsidRPr="00011705">
        <w:rPr>
          <w:rFonts w:ascii="Arial" w:hAnsi="Arial" w:cs="Arial"/>
          <w:b/>
          <w:bCs/>
          <w:lang w:val="en-AU"/>
        </w:rPr>
        <w:t>Kyokai</w:t>
      </w:r>
      <w:proofErr w:type="spellEnd"/>
      <w:r w:rsidRPr="00011705">
        <w:rPr>
          <w:rFonts w:ascii="Arial" w:hAnsi="Arial" w:cs="Arial"/>
          <w:b/>
          <w:bCs/>
          <w:lang w:val="en-AU"/>
        </w:rPr>
        <w:t xml:space="preserve"> no. 7 </w:t>
      </w:r>
      <w:proofErr w:type="spellStart"/>
      <w:r w:rsidRPr="00011705">
        <w:rPr>
          <w:rFonts w:ascii="Arial" w:hAnsi="Arial" w:cs="Arial"/>
          <w:b/>
          <w:bCs/>
          <w:lang w:val="en-AU"/>
        </w:rPr>
        <w:t>saké</w:t>
      </w:r>
      <w:proofErr w:type="spellEnd"/>
      <w:r w:rsidRPr="00011705">
        <w:rPr>
          <w:rFonts w:ascii="Arial" w:hAnsi="Arial" w:cs="Arial"/>
          <w:b/>
          <w:bCs/>
          <w:lang w:val="en-AU"/>
        </w:rPr>
        <w:t xml:space="preserve"> yeast strains</w:t>
      </w:r>
      <w:r>
        <w:rPr>
          <w:rFonts w:ascii="Arial" w:hAnsi="Arial" w:cs="Arial"/>
          <w:b/>
          <w:bCs/>
          <w:lang w:val="en-AU"/>
        </w:rPr>
        <w:t xml:space="preserve"> in industrial-like medium</w:t>
      </w:r>
      <w:r w:rsidRPr="00011705">
        <w:rPr>
          <w:rFonts w:ascii="Arial" w:hAnsi="Arial" w:cs="Arial"/>
          <w:b/>
          <w:bCs/>
          <w:lang w:val="en-AU"/>
        </w:rPr>
        <w:t>.</w:t>
      </w:r>
      <w:r w:rsidRPr="00011705">
        <w:rPr>
          <w:rFonts w:ascii="Arial" w:hAnsi="Arial" w:cs="Arial"/>
          <w:lang w:val="en-AU"/>
        </w:rPr>
        <w:t xml:space="preserve"> Aroma profiles produced in fermentations by </w:t>
      </w:r>
      <w:r w:rsidRPr="00011705">
        <w:rPr>
          <w:rFonts w:ascii="Arial" w:hAnsi="Arial" w:cs="Arial"/>
          <w:b/>
          <w:bCs/>
          <w:lang w:val="en-AU"/>
        </w:rPr>
        <w:t>A.</w:t>
      </w:r>
      <w:r w:rsidRPr="00011705">
        <w:rPr>
          <w:rFonts w:ascii="Arial" w:hAnsi="Arial" w:cs="Arial"/>
          <w:lang w:val="en-AU"/>
        </w:rPr>
        <w:t xml:space="preserve"> Anchor NT112, </w:t>
      </w:r>
      <w:r w:rsidRPr="00011705">
        <w:rPr>
          <w:rFonts w:ascii="Arial" w:hAnsi="Arial" w:cs="Arial"/>
          <w:b/>
          <w:bCs/>
          <w:lang w:val="en-AU"/>
        </w:rPr>
        <w:t>B.</w:t>
      </w:r>
      <w:r w:rsidRPr="00011705">
        <w:rPr>
          <w:rFonts w:ascii="Arial" w:hAnsi="Arial" w:cs="Arial"/>
          <w:lang w:val="en-AU"/>
        </w:rPr>
        <w:t xml:space="preserve"> </w:t>
      </w:r>
      <w:proofErr w:type="spellStart"/>
      <w:r w:rsidRPr="00011705">
        <w:rPr>
          <w:rFonts w:ascii="Arial" w:hAnsi="Arial" w:cs="Arial"/>
          <w:lang w:val="en-AU"/>
        </w:rPr>
        <w:t>Kyokai</w:t>
      </w:r>
      <w:proofErr w:type="spellEnd"/>
      <w:r w:rsidRPr="00011705">
        <w:rPr>
          <w:rFonts w:ascii="Arial" w:hAnsi="Arial" w:cs="Arial"/>
          <w:lang w:val="en-AU"/>
        </w:rPr>
        <w:t xml:space="preserve"> no. 7 and </w:t>
      </w:r>
      <w:r w:rsidRPr="00011705">
        <w:rPr>
          <w:rFonts w:ascii="Arial" w:hAnsi="Arial" w:cs="Arial"/>
          <w:b/>
          <w:bCs/>
          <w:lang w:val="en-AU"/>
        </w:rPr>
        <w:t>C.</w:t>
      </w:r>
      <w:r w:rsidRPr="00011705">
        <w:rPr>
          <w:rFonts w:ascii="Arial" w:hAnsi="Arial" w:cs="Arial"/>
          <w:lang w:val="en-AU"/>
        </w:rPr>
        <w:t xml:space="preserve"> </w:t>
      </w:r>
      <w:proofErr w:type="spellStart"/>
      <w:r w:rsidRPr="00011705">
        <w:rPr>
          <w:rFonts w:ascii="Arial" w:hAnsi="Arial" w:cs="Arial"/>
          <w:lang w:val="en-AU"/>
        </w:rPr>
        <w:t>MauriBrew</w:t>
      </w:r>
      <w:proofErr w:type="spellEnd"/>
      <w:r w:rsidRPr="00011705">
        <w:rPr>
          <w:rFonts w:ascii="Arial" w:hAnsi="Arial" w:cs="Arial"/>
          <w:lang w:val="en-AU"/>
        </w:rPr>
        <w:t xml:space="preserve"> Ale 514 strains engineered with </w:t>
      </w:r>
      <w:r w:rsidRPr="00011705">
        <w:rPr>
          <w:rFonts w:ascii="Arial" w:hAnsi="Arial" w:cs="Arial"/>
          <w:i/>
          <w:lang w:val="en-AU"/>
        </w:rPr>
        <w:t>EAT1</w:t>
      </w:r>
      <w:r w:rsidRPr="00011705">
        <w:rPr>
          <w:rFonts w:ascii="Arial" w:hAnsi="Arial" w:cs="Arial"/>
          <w:lang w:val="en-AU"/>
        </w:rPr>
        <w:t xml:space="preserve"> frame-shift and </w:t>
      </w:r>
      <w:r w:rsidRPr="00011705">
        <w:rPr>
          <w:rFonts w:ascii="Arial" w:hAnsi="Arial" w:cs="Arial"/>
          <w:i/>
          <w:lang w:val="en-AU"/>
        </w:rPr>
        <w:t>SNF8</w:t>
      </w:r>
      <w:r w:rsidRPr="00011705">
        <w:rPr>
          <w:rFonts w:ascii="Arial" w:hAnsi="Arial" w:cs="Arial"/>
          <w:lang w:val="en-AU"/>
        </w:rPr>
        <w:t xml:space="preserve"> nonsense mutations. The strains were </w:t>
      </w:r>
      <w:r>
        <w:rPr>
          <w:rFonts w:ascii="Arial" w:hAnsi="Arial" w:cs="Arial"/>
          <w:lang w:val="en-AU"/>
        </w:rPr>
        <w:t xml:space="preserve">all </w:t>
      </w:r>
      <w:r w:rsidRPr="00011705">
        <w:rPr>
          <w:rFonts w:ascii="Arial" w:hAnsi="Arial" w:cs="Arial"/>
          <w:lang w:val="en-AU"/>
        </w:rPr>
        <w:t xml:space="preserve">fermented </w:t>
      </w:r>
      <w:r>
        <w:rPr>
          <w:rFonts w:ascii="Arial" w:hAnsi="Arial" w:cs="Arial"/>
          <w:lang w:val="en-AU"/>
        </w:rPr>
        <w:t xml:space="preserve">with </w:t>
      </w:r>
      <w:r w:rsidRPr="00011705">
        <w:rPr>
          <w:rFonts w:ascii="Arial" w:hAnsi="Arial" w:cs="Arial"/>
          <w:lang w:val="en-AU"/>
        </w:rPr>
        <w:t>YP250-</w:t>
      </w:r>
      <w:r>
        <w:rPr>
          <w:rFonts w:ascii="Arial" w:hAnsi="Arial" w:cs="Arial"/>
          <w:lang w:val="en-AU"/>
        </w:rPr>
        <w:t>10</w:t>
      </w:r>
      <w:r w:rsidRPr="00011705">
        <w:rPr>
          <w:rFonts w:ascii="Arial" w:hAnsi="Arial" w:cs="Arial"/>
          <w:lang w:val="en-AU"/>
        </w:rPr>
        <w:t xml:space="preserve">%(w/v) glucose </w:t>
      </w:r>
      <w:r>
        <w:rPr>
          <w:rFonts w:ascii="Arial" w:hAnsi="Arial" w:cs="Arial"/>
          <w:lang w:val="en-AU"/>
        </w:rPr>
        <w:t>25</w:t>
      </w:r>
      <w:r w:rsidRPr="00011705">
        <w:rPr>
          <w:rFonts w:ascii="Arial" w:hAnsi="Arial" w:cs="Arial"/>
          <w:lang w:val="en-AU"/>
        </w:rPr>
        <w:t xml:space="preserve">°C with 130 rpm magnetic stirring. The significance of any deviation from the mean of the control strain is indicated as follows: ns p&gt;0.05, *p≤0.05, **p≤0.01, ***p≤0.001. All fermentations were carried out with four replicates and aroma production values are shown +/- </w:t>
      </w:r>
      <w:proofErr w:type="spellStart"/>
      <w:r w:rsidRPr="00011705">
        <w:rPr>
          <w:rFonts w:ascii="Arial" w:hAnsi="Arial" w:cs="Arial"/>
          <w:lang w:val="en-AU"/>
        </w:rPr>
        <w:t>s.d.</w:t>
      </w:r>
      <w:proofErr w:type="spellEnd"/>
    </w:p>
    <w:p w14:paraId="451F8FF8" w14:textId="77777777" w:rsidR="00B53447" w:rsidRDefault="00B53447" w:rsidP="00011705">
      <w:pPr>
        <w:jc w:val="both"/>
        <w:rPr>
          <w:b/>
          <w:lang w:val="en-AU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300"/>
        <w:gridCol w:w="2260"/>
        <w:gridCol w:w="2260"/>
        <w:gridCol w:w="2260"/>
        <w:gridCol w:w="2260"/>
      </w:tblGrid>
      <w:tr w:rsidR="00FD0F7A" w:rsidRPr="00FD0F7A" w14:paraId="65DCAF4C" w14:textId="77777777" w:rsidTr="00425368">
        <w:trPr>
          <w:trHeight w:val="340"/>
        </w:trPr>
        <w:tc>
          <w:tcPr>
            <w:tcW w:w="2300" w:type="dxa"/>
            <w:tcBorders>
              <w:left w:val="nil"/>
            </w:tcBorders>
          </w:tcPr>
          <w:p w14:paraId="299BF81D" w14:textId="5E3DD88A" w:rsidR="00FD0F7A" w:rsidRPr="00425368" w:rsidRDefault="00FD0F7A" w:rsidP="00425368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 w:rsidRPr="00425368">
              <w:rPr>
                <w:rFonts w:ascii="Helvetica" w:hAnsi="Helvetica" w:cs="Helvetica"/>
                <w:b/>
                <w:bCs/>
                <w:color w:val="000000"/>
              </w:rPr>
              <w:t>A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5F8A4C3F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579BF350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14D22985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5D8F848B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</w:tr>
      <w:tr w:rsidR="00FD0F7A" w:rsidRPr="00FD0F7A" w14:paraId="32708E45" w14:textId="77777777" w:rsidTr="00425368">
        <w:trPr>
          <w:trHeight w:val="340"/>
        </w:trPr>
        <w:tc>
          <w:tcPr>
            <w:tcW w:w="2300" w:type="dxa"/>
            <w:tcBorders>
              <w:left w:val="nil"/>
              <w:bottom w:val="nil"/>
              <w:right w:val="single" w:sz="4" w:space="0" w:color="auto"/>
            </w:tcBorders>
          </w:tcPr>
          <w:p w14:paraId="3676EF54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2A08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NT11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3772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  <w:vertAlign w:val="superscript"/>
              </w:rPr>
            </w:pPr>
            <w:r w:rsidRPr="00FD0F7A">
              <w:rPr>
                <w:rFonts w:ascii="Helvetica" w:hAnsi="Helvetica" w:cs="Helvetica"/>
                <w:i/>
                <w:iCs/>
                <w:color w:val="000000"/>
              </w:rPr>
              <w:t>eat1</w:t>
            </w:r>
            <w:r w:rsidRPr="00FD0F7A">
              <w:rPr>
                <w:rFonts w:ascii="Helvetica" w:hAnsi="Helvetica" w:cs="Helvetica"/>
                <w:color w:val="000000"/>
                <w:vertAlign w:val="superscript"/>
              </w:rPr>
              <w:t>K179</w:t>
            </w:r>
            <w:r w:rsidRPr="00FD0F7A">
              <w:rPr>
                <w:rFonts w:ascii="Helvetica" w:hAnsi="Helvetica" w:cs="Helvetica"/>
                <w:i/>
                <w:iCs/>
                <w:color w:val="000000"/>
                <w:vertAlign w:val="superscript"/>
              </w:rPr>
              <w:t>f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CF47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vertAlign w:val="superscript"/>
              </w:rPr>
            </w:pPr>
            <w:r w:rsidRPr="00FD0F7A">
              <w:rPr>
                <w:rFonts w:ascii="Helvetica" w:hAnsi="Helvetica" w:cs="Helvetica"/>
                <w:i/>
                <w:iCs/>
                <w:color w:val="000000"/>
              </w:rPr>
              <w:t>snf8</w:t>
            </w:r>
            <w:r w:rsidRPr="00FD0F7A">
              <w:rPr>
                <w:rFonts w:ascii="Helvetica" w:hAnsi="Helvetica" w:cs="Helvetica"/>
                <w:color w:val="000000"/>
                <w:vertAlign w:val="superscript"/>
              </w:rPr>
              <w:t>E148*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BFD7" w14:textId="7777777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vertAlign w:val="superscript"/>
              </w:rPr>
            </w:pPr>
            <w:r w:rsidRPr="00FD0F7A">
              <w:rPr>
                <w:rFonts w:ascii="Helvetica" w:hAnsi="Helvetica" w:cs="Helvetica"/>
                <w:i/>
                <w:iCs/>
                <w:color w:val="000000"/>
              </w:rPr>
              <w:t>eat1</w:t>
            </w:r>
            <w:r w:rsidRPr="00FD0F7A">
              <w:rPr>
                <w:rFonts w:ascii="Helvetica" w:hAnsi="Helvetica" w:cs="Helvetica"/>
                <w:color w:val="000000"/>
                <w:vertAlign w:val="superscript"/>
              </w:rPr>
              <w:t>K179</w:t>
            </w:r>
            <w:r w:rsidRPr="00FD0F7A">
              <w:rPr>
                <w:rFonts w:ascii="Helvetica" w:hAnsi="Helvetica" w:cs="Helvetica"/>
                <w:i/>
                <w:iCs/>
                <w:color w:val="000000"/>
                <w:vertAlign w:val="superscript"/>
              </w:rPr>
              <w:t>fs</w:t>
            </w:r>
            <w:r w:rsidRPr="00FD0F7A">
              <w:rPr>
                <w:rFonts w:ascii="Helvetica" w:hAnsi="Helvetica" w:cs="Helvetica"/>
                <w:color w:val="000000"/>
              </w:rPr>
              <w:t xml:space="preserve"> </w:t>
            </w:r>
            <w:r w:rsidRPr="00FD0F7A">
              <w:rPr>
                <w:rFonts w:ascii="Helvetica" w:hAnsi="Helvetica" w:cs="Helvetica"/>
                <w:i/>
                <w:iCs/>
                <w:color w:val="000000"/>
              </w:rPr>
              <w:t>snf8</w:t>
            </w:r>
            <w:r w:rsidRPr="00FD0F7A">
              <w:rPr>
                <w:rFonts w:ascii="Helvetica" w:hAnsi="Helvetica" w:cs="Helvetica"/>
                <w:color w:val="000000"/>
                <w:vertAlign w:val="superscript"/>
              </w:rPr>
              <w:t>E148*</w:t>
            </w:r>
          </w:p>
        </w:tc>
      </w:tr>
      <w:tr w:rsidR="00FD0F7A" w:rsidRPr="00FD0F7A" w14:paraId="5B590AFD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ECDF3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Acetaldehyd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FB7CD" w14:textId="056C5F28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94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2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AE2C1" w14:textId="04495170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8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4(ns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9D132" w14:textId="3401B00F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5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4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4(***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B1ECA" w14:textId="62A27789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1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82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53(***)</w:t>
            </w:r>
          </w:p>
        </w:tc>
      </w:tr>
      <w:tr w:rsidR="00FD0F7A" w:rsidRPr="00FD0F7A" w14:paraId="520EA323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7836D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Ethyl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99535" w14:textId="5F7537B2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9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7±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53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DFD55" w14:textId="11A5D8FC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4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8±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7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C5FA7" w14:textId="55D2FE89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82±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5(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E3EDF" w14:textId="3EFCDF32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2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82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80(***)</w:t>
            </w:r>
          </w:p>
        </w:tc>
      </w:tr>
      <w:tr w:rsidR="00FD0F7A" w:rsidRPr="00FD0F7A" w14:paraId="5AEEF974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5636A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Isobutyl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389FC" w14:textId="4A3B995A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8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1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17665" w14:textId="034AC7A4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0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3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7BF42" w14:textId="20658B13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2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1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11428" w14:textId="22125E15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6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2(ns)</w:t>
            </w:r>
          </w:p>
        </w:tc>
      </w:tr>
      <w:tr w:rsidR="00FD0F7A" w:rsidRPr="00FD0F7A" w14:paraId="39CF358C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4B674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 w:rsidRPr="00FD0F7A">
              <w:rPr>
                <w:rFonts w:ascii="Helvetica" w:hAnsi="Helvetica" w:cs="Helvetica"/>
                <w:color w:val="000000"/>
              </w:rPr>
              <w:t>Isoamyl</w:t>
            </w:r>
            <w:proofErr w:type="spellEnd"/>
            <w:r w:rsidRPr="00FD0F7A">
              <w:rPr>
                <w:rFonts w:ascii="Helvetica" w:hAnsi="Helvetica" w:cs="Helvetica"/>
                <w:color w:val="000000"/>
              </w:rPr>
              <w:t xml:space="preserve">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8356B" w14:textId="6A40864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1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5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602F7" w14:textId="32412AC8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5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4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CA74E" w14:textId="26B940EC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8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9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B328D" w14:textId="0CE5ED70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63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3(ns)</w:t>
            </w:r>
          </w:p>
        </w:tc>
      </w:tr>
      <w:tr w:rsidR="00FD0F7A" w:rsidRPr="00FD0F7A" w14:paraId="6652A8A8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60C08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 xml:space="preserve">Ethyl </w:t>
            </w:r>
            <w:proofErr w:type="spellStart"/>
            <w:r w:rsidRPr="00FD0F7A">
              <w:rPr>
                <w:rFonts w:ascii="Helvetica" w:hAnsi="Helvetica" w:cs="Helvetica"/>
                <w:color w:val="000000"/>
              </w:rPr>
              <w:t>hex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87661" w14:textId="3F18EB2C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5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4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26185" w14:textId="466B398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0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0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415F1" w14:textId="28D32319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0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0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A844E" w14:textId="4A75BEB6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8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6(ns)</w:t>
            </w:r>
          </w:p>
        </w:tc>
      </w:tr>
      <w:tr w:rsidR="00FD0F7A" w:rsidRPr="00FD0F7A" w14:paraId="45890808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D2CD8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 xml:space="preserve">Ethyl </w:t>
            </w:r>
            <w:proofErr w:type="spellStart"/>
            <w:r w:rsidRPr="00FD0F7A">
              <w:rPr>
                <w:rFonts w:ascii="Helvetica" w:hAnsi="Helvetica" w:cs="Helvetica"/>
                <w:color w:val="000000"/>
              </w:rPr>
              <w:t>oct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E1EF4" w14:textId="4CEFD61B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82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6513B" w14:textId="23DF8583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85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4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70F10" w14:textId="283DC541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0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4(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9AF5B" w14:textId="0C764E59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8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3(ns)</w:t>
            </w:r>
          </w:p>
        </w:tc>
      </w:tr>
      <w:tr w:rsidR="00FD0F7A" w:rsidRPr="00FD0F7A" w14:paraId="621BA57D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5E9CF" w14:textId="555C80EF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 xml:space="preserve">Ethyl </w:t>
            </w:r>
            <w:proofErr w:type="spellStart"/>
            <w:r w:rsidR="00616F22" w:rsidRPr="00FD0F7A">
              <w:rPr>
                <w:rFonts w:ascii="Helvetica" w:hAnsi="Helvetica" w:cs="Helvetica"/>
                <w:color w:val="000000"/>
              </w:rPr>
              <w:t>dec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767F1" w14:textId="1FC55383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94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B55CD" w14:textId="1DDF050F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53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9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77DBA" w14:textId="758393A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5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6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F23C2" w14:textId="028370BE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5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4(***)</w:t>
            </w:r>
          </w:p>
        </w:tc>
      </w:tr>
      <w:tr w:rsidR="00FD0F7A" w:rsidRPr="00FD0F7A" w14:paraId="0BA68FA3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88859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 w:rsidRPr="00FD0F7A">
              <w:rPr>
                <w:rFonts w:ascii="Helvetica" w:hAnsi="Helvetica" w:cs="Helvetica"/>
                <w:color w:val="000000"/>
              </w:rPr>
              <w:t>Isobutanol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3934D" w14:textId="5A135A38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90±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4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6CA11" w14:textId="519FE967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36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9±4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57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2A087" w14:textId="36CBD536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14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3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3(*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53748" w14:textId="3AFFD1CE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2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71±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36(**)</w:t>
            </w:r>
          </w:p>
        </w:tc>
      </w:tr>
      <w:tr w:rsidR="00FD0F7A" w:rsidRPr="00FD0F7A" w14:paraId="6F24DF7B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128D3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 w:rsidRPr="00FD0F7A">
              <w:rPr>
                <w:rFonts w:ascii="Helvetica" w:hAnsi="Helvetica" w:cs="Helvetica"/>
                <w:color w:val="000000"/>
              </w:rPr>
              <w:t>Isoamyl</w:t>
            </w:r>
            <w:proofErr w:type="spellEnd"/>
            <w:r w:rsidRPr="00FD0F7A">
              <w:rPr>
                <w:rFonts w:ascii="Helvetica" w:hAnsi="Helvetica" w:cs="Helvetica"/>
                <w:color w:val="000000"/>
              </w:rPr>
              <w:t xml:space="preserve"> alcohol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7DA81" w14:textId="53986B9C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9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2±5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9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65504" w14:textId="17DC3D43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82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94±5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43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83F3D" w14:textId="34037E33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69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21±1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94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ED742" w14:textId="2CCD43D5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104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10±3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3(ns)</w:t>
            </w:r>
          </w:p>
        </w:tc>
      </w:tr>
      <w:tr w:rsidR="00FD0F7A" w:rsidRPr="00FD0F7A" w14:paraId="699843BC" w14:textId="77777777" w:rsidTr="00FD0F7A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E7016" w14:textId="77777777" w:rsidR="00FD0F7A" w:rsidRPr="00FD0F7A" w:rsidRDefault="00FD0F7A" w:rsidP="00FD0F7A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IAAT ratio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EE650" w14:textId="4A2F2C58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34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03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681AC" w14:textId="6931EE9D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37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02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99202" w14:textId="03606791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40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03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30734" w14:textId="6A6BC3F1" w:rsidR="00FD0F7A" w:rsidRPr="00FD0F7A" w:rsidRDefault="00FD0F7A" w:rsidP="00FD0F7A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 w:rsidRPr="00FD0F7A">
              <w:rPr>
                <w:rFonts w:ascii="Helvetica" w:hAnsi="Helvetica" w:cs="Helvetica"/>
                <w:color w:val="000000"/>
              </w:rPr>
              <w:t>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35±0</w:t>
            </w:r>
            <w:r w:rsidR="00616F22">
              <w:rPr>
                <w:rFonts w:ascii="Helvetica" w:hAnsi="Helvetica" w:cs="Helvetica"/>
                <w:color w:val="000000"/>
              </w:rPr>
              <w:t>.</w:t>
            </w:r>
            <w:r w:rsidRPr="00FD0F7A">
              <w:rPr>
                <w:rFonts w:ascii="Helvetica" w:hAnsi="Helvetica" w:cs="Helvetica"/>
                <w:color w:val="000000"/>
              </w:rPr>
              <w:t>001(ns)</w:t>
            </w:r>
          </w:p>
        </w:tc>
      </w:tr>
    </w:tbl>
    <w:p w14:paraId="2EF0E06D" w14:textId="77777777" w:rsidR="00B53447" w:rsidRDefault="00B53447" w:rsidP="00011705">
      <w:pPr>
        <w:jc w:val="both"/>
        <w:rPr>
          <w:b/>
          <w:lang w:val="en-AU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300"/>
        <w:gridCol w:w="2260"/>
        <w:gridCol w:w="2260"/>
        <w:gridCol w:w="2260"/>
        <w:gridCol w:w="2260"/>
      </w:tblGrid>
      <w:tr w:rsidR="00F775B8" w:rsidRPr="00FD0F7A" w14:paraId="55F0A405" w14:textId="77777777" w:rsidTr="00BF53B8">
        <w:trPr>
          <w:trHeight w:val="340"/>
        </w:trPr>
        <w:tc>
          <w:tcPr>
            <w:tcW w:w="2300" w:type="dxa"/>
            <w:tcBorders>
              <w:left w:val="nil"/>
            </w:tcBorders>
          </w:tcPr>
          <w:p w14:paraId="5DB06D9F" w14:textId="589D86A4" w:rsidR="00F775B8" w:rsidRPr="003A5F47" w:rsidRDefault="00F775B8" w:rsidP="00BF53B8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B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546A50A4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0DA4824A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7B271B22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2648E7C8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</w:tr>
      <w:tr w:rsidR="00F775B8" w:rsidRPr="00FD0F7A" w14:paraId="59B88522" w14:textId="77777777" w:rsidTr="00425368">
        <w:trPr>
          <w:trHeight w:val="340"/>
        </w:trPr>
        <w:tc>
          <w:tcPr>
            <w:tcW w:w="230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BD12EC8" w14:textId="77777777" w:rsidR="00F775B8" w:rsidRPr="00FD0F7A" w:rsidRDefault="00F775B8" w:rsidP="00F775B8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C75C3" w14:textId="115CECF6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Kyokai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no. 7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EA224" w14:textId="1A149349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  <w:vertAlign w:val="superscript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eat1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K179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f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F12ED" w14:textId="663636A6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vertAlign w:val="superscript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snf8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E148*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5CB64" w14:textId="5C9ED35E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vertAlign w:val="superscript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eat1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K179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fs</w:t>
            </w:r>
            <w:r>
              <w:rPr>
                <w:rFonts w:ascii="Helvetica" w:hAnsi="Helvetica" w:cs="Calibri"/>
                <w:color w:val="000000"/>
              </w:rPr>
              <w:t xml:space="preserve"> 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snf8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E148*</w:t>
            </w:r>
          </w:p>
        </w:tc>
      </w:tr>
      <w:tr w:rsidR="00F775B8" w:rsidRPr="00FD0F7A" w14:paraId="49C87458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D83FF9" w14:textId="5C408A73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Acetaldehyd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1AE60A" w14:textId="1E12B7D5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9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F7B20B" w14:textId="5EB983EB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2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4(ns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765AD7" w14:textId="33809788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8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6(ns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87BF73" w14:textId="3DECD2AF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4±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4(ns)</w:t>
            </w:r>
          </w:p>
        </w:tc>
      </w:tr>
      <w:tr w:rsidR="00F775B8" w:rsidRPr="00FD0F7A" w14:paraId="6CE4269C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243E72" w14:textId="41FE0730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Ethyl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7C5329" w14:textId="7F743F1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8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5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8F2B20" w14:textId="573843DF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3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8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9(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7665A8" w14:textId="15968C5F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8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3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3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26C1C2" w14:textId="0F39331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6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3(ns)</w:t>
            </w:r>
          </w:p>
        </w:tc>
      </w:tr>
      <w:tr w:rsidR="00F775B8" w:rsidRPr="00FD0F7A" w14:paraId="7C1114EA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AA2789" w14:textId="76B5175B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Isobutyl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BB65CC" w14:textId="4FE6EBB4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6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3D1156" w14:textId="249CFB4F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CEDBFF" w14:textId="3C5B058E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9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3(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DA919E" w14:textId="2A2D4EBC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(ns)</w:t>
            </w:r>
          </w:p>
        </w:tc>
      </w:tr>
      <w:tr w:rsidR="00F775B8" w:rsidRPr="00FD0F7A" w14:paraId="0BC1F1A5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5C4FE4" w14:textId="3E88F1F5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Isoamyl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71B379" w14:textId="788BAFA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0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AFEF409" w14:textId="2B418F7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3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2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E4D742" w14:textId="7F48C18B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2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2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22DE96" w14:textId="1A3B666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9(ns)</w:t>
            </w:r>
          </w:p>
        </w:tc>
      </w:tr>
      <w:tr w:rsidR="00F775B8" w:rsidRPr="00FD0F7A" w14:paraId="71EE587F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A5FEF8E" w14:textId="0EDD95E7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Ethyl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hex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75DF4C" w14:textId="136B98BD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2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042FBD" w14:textId="3D70D25C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3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5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A84A4A" w14:textId="27635E5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3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36D0A0" w14:textId="285E3BF9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6(ns)</w:t>
            </w:r>
          </w:p>
        </w:tc>
      </w:tr>
      <w:tr w:rsidR="00F775B8" w:rsidRPr="00FD0F7A" w14:paraId="37E07B1B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C60030" w14:textId="705BCFC9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Ethyl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oct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021B9C" w14:textId="735F5E1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5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EA1845" w14:textId="41F96725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B1FEC9" w14:textId="69A449B4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7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883830" w14:textId="78F795C4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(ns)</w:t>
            </w:r>
          </w:p>
        </w:tc>
      </w:tr>
      <w:tr w:rsidR="00F775B8" w:rsidRPr="00FD0F7A" w14:paraId="7D12FB3D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DF8357" w14:textId="0EDE0AD0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Helvetica" w:hAnsi="Helvetica" w:cs="Calibri"/>
                <w:color w:val="000000"/>
              </w:rPr>
              <w:t>dec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BE73DA" w14:textId="0741E296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6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6F4477" w14:textId="148AE43D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6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1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A27400" w14:textId="5E89F3A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6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8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491E0F" w14:textId="5CFE1E02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3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4(**)</w:t>
            </w:r>
          </w:p>
        </w:tc>
      </w:tr>
      <w:tr w:rsidR="00F775B8" w:rsidRPr="00FD0F7A" w14:paraId="752B8E21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3D5289" w14:textId="1A5BB841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lastRenderedPageBreak/>
              <w:t>Isobutanol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9449E1" w14:textId="6492067C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8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9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6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E31D18" w14:textId="52C576C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0±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9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E0122F" w14:textId="3F237165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9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3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268791" w14:textId="7F55486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3±5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2(ns)</w:t>
            </w:r>
          </w:p>
        </w:tc>
      </w:tr>
      <w:tr w:rsidR="00F775B8" w:rsidRPr="00FD0F7A" w14:paraId="20B8670B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F87AA1" w14:textId="7580C85C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Isoamyl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alcohol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854908" w14:textId="7B36E28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98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6±3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8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4F89E0" w14:textId="16B66D8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1±5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5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694BA3" w14:textId="085FD3D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1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9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1(*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879052" w14:textId="1C0D5EEE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5±1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5(*)</w:t>
            </w:r>
          </w:p>
        </w:tc>
      </w:tr>
      <w:tr w:rsidR="00F775B8" w:rsidRPr="00FD0F7A" w14:paraId="54D00905" w14:textId="77777777" w:rsidTr="0042536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55CEE3" w14:textId="51001EE1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IAAT ratio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EEB5A7" w14:textId="6EE18744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0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4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BBA3AE" w14:textId="76E6AF9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0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6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832627" w14:textId="003EB8FB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0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5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5B54C7" w14:textId="60285CE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1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8(ns)</w:t>
            </w:r>
          </w:p>
        </w:tc>
      </w:tr>
    </w:tbl>
    <w:p w14:paraId="05A90F7C" w14:textId="77777777" w:rsidR="00FD0F7A" w:rsidRDefault="00FD0F7A" w:rsidP="00011705">
      <w:pPr>
        <w:jc w:val="both"/>
        <w:rPr>
          <w:b/>
          <w:lang w:val="en-AU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300"/>
        <w:gridCol w:w="2260"/>
        <w:gridCol w:w="2260"/>
        <w:gridCol w:w="2260"/>
        <w:gridCol w:w="2260"/>
      </w:tblGrid>
      <w:tr w:rsidR="00F775B8" w:rsidRPr="00FD0F7A" w14:paraId="13BCB0ED" w14:textId="77777777" w:rsidTr="00BF53B8">
        <w:trPr>
          <w:trHeight w:val="340"/>
        </w:trPr>
        <w:tc>
          <w:tcPr>
            <w:tcW w:w="2300" w:type="dxa"/>
            <w:tcBorders>
              <w:left w:val="nil"/>
            </w:tcBorders>
          </w:tcPr>
          <w:p w14:paraId="432E83F1" w14:textId="35B5E4FD" w:rsidR="00F775B8" w:rsidRPr="003A5F47" w:rsidRDefault="00F775B8" w:rsidP="00BF53B8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C</w:t>
            </w: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6A887A9B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10D48625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442AFA41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</w:tcPr>
          <w:p w14:paraId="3FCF6E06" w14:textId="77777777" w:rsidR="00F775B8" w:rsidRPr="00FD0F7A" w:rsidRDefault="00F775B8" w:rsidP="00BF53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</w:rPr>
            </w:pPr>
          </w:p>
        </w:tc>
      </w:tr>
      <w:tr w:rsidR="00F775B8" w:rsidRPr="00FD0F7A" w14:paraId="483AD43B" w14:textId="77777777" w:rsidTr="00BF53B8">
        <w:trPr>
          <w:trHeight w:val="340"/>
        </w:trPr>
        <w:tc>
          <w:tcPr>
            <w:tcW w:w="230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8DC3848" w14:textId="77777777" w:rsidR="00F775B8" w:rsidRPr="00FD0F7A" w:rsidRDefault="00F775B8" w:rsidP="00F775B8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8073C" w14:textId="3A2C3F8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MauriBrew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Ale 514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A63EA" w14:textId="196BA98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i/>
                <w:iCs/>
                <w:color w:val="000000"/>
                <w:vertAlign w:val="superscript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eat1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K179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f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7B6B1" w14:textId="7419E24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vertAlign w:val="superscript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snf8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E148*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85DFE" w14:textId="41EEB96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vertAlign w:val="superscript"/>
              </w:rPr>
            </w:pPr>
            <w:r>
              <w:rPr>
                <w:rFonts w:ascii="Helvetica" w:hAnsi="Helvetica" w:cs="Calibri"/>
                <w:i/>
                <w:iCs/>
                <w:color w:val="000000"/>
              </w:rPr>
              <w:t>eat1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K179</w:t>
            </w:r>
            <w:r>
              <w:rPr>
                <w:rFonts w:ascii="Helvetica" w:hAnsi="Helvetica" w:cs="Calibri"/>
                <w:i/>
                <w:iCs/>
                <w:color w:val="000000"/>
                <w:vertAlign w:val="superscript"/>
              </w:rPr>
              <w:t>fs</w:t>
            </w:r>
            <w:r>
              <w:rPr>
                <w:rFonts w:ascii="Helvetica" w:hAnsi="Helvetica" w:cs="Calibri"/>
                <w:color w:val="000000"/>
              </w:rPr>
              <w:t xml:space="preserve"> </w:t>
            </w:r>
            <w:r>
              <w:rPr>
                <w:rFonts w:ascii="Helvetica" w:hAnsi="Helvetica" w:cs="Calibri"/>
                <w:i/>
                <w:iCs/>
                <w:color w:val="000000"/>
              </w:rPr>
              <w:t>snf8</w:t>
            </w:r>
            <w:r>
              <w:rPr>
                <w:rFonts w:ascii="Helvetica" w:hAnsi="Helvetica" w:cs="Calibri"/>
                <w:color w:val="000000"/>
                <w:vertAlign w:val="superscript"/>
              </w:rPr>
              <w:t>E148*</w:t>
            </w:r>
          </w:p>
        </w:tc>
      </w:tr>
      <w:tr w:rsidR="00F775B8" w:rsidRPr="00FD0F7A" w14:paraId="4DA78725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ECB81F" w14:textId="3148BAE0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Acetaldehyd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604B2F" w14:textId="6DBAAE5D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5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8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3146AE" w14:textId="038269A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6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1(ns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5715DBF" w14:textId="7A890628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6±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7(***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264EBC" w14:textId="6EDE0469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1(*)</w:t>
            </w:r>
          </w:p>
        </w:tc>
      </w:tr>
      <w:tr w:rsidR="00F775B8" w:rsidRPr="00FD0F7A" w14:paraId="3F23AA3B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F8723B" w14:textId="492202F2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Ethyl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430878" w14:textId="68EB25B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5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1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A89E91" w14:textId="2CF5F96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6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9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9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D7D248" w14:textId="66293E3E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8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0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AAD114" w14:textId="3A3176A5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5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0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4(ns)</w:t>
            </w:r>
          </w:p>
        </w:tc>
      </w:tr>
      <w:tr w:rsidR="00F775B8" w:rsidRPr="00FD0F7A" w14:paraId="7D27176C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467B97" w14:textId="3C0B437A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Isobutyl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0027BF" w14:textId="3D27E03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1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1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01A6B3" w14:textId="5417950E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1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864F279" w14:textId="7508833F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1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B6F6CE" w14:textId="68944DF9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(**)</w:t>
            </w:r>
          </w:p>
        </w:tc>
      </w:tr>
      <w:tr w:rsidR="00F775B8" w:rsidRPr="00FD0F7A" w14:paraId="19C150B0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BA7B3A" w14:textId="11699052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Isoamyl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acetate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016369E" w14:textId="1C3E41AD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2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39F702" w14:textId="7239808B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5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4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C5D6A1" w14:textId="0FA3524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3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4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C79C3B" w14:textId="3D1C849E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3(ns)</w:t>
            </w:r>
          </w:p>
        </w:tc>
      </w:tr>
      <w:tr w:rsidR="00F775B8" w:rsidRPr="00FD0F7A" w14:paraId="433DEA48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412DD4" w14:textId="15401DBC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Ethyl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hex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87F934" w14:textId="7BC7E9C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8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701BE7" w14:textId="5AB3B841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3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EB48DA" w14:textId="51DA33CC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2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4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E56CE87" w14:textId="2B463AD8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5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30(ns)</w:t>
            </w:r>
          </w:p>
        </w:tc>
      </w:tr>
      <w:tr w:rsidR="00F775B8" w:rsidRPr="00FD0F7A" w14:paraId="527A9714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51B2CF" w14:textId="24F9DFEA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Ethyl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oct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458332" w14:textId="564E1A2F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C6E065" w14:textId="5F8BC8BB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1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5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9B4441" w14:textId="454A018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4(*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9648FA" w14:textId="0A0C7DBD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7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6(*)</w:t>
            </w:r>
          </w:p>
        </w:tc>
      </w:tr>
      <w:tr w:rsidR="00F775B8" w:rsidRPr="00FD0F7A" w14:paraId="4A87DF76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02C88F" w14:textId="2504C8F5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Ethyl </w:t>
            </w:r>
            <w:proofErr w:type="spellStart"/>
            <w:r w:rsidR="00616F22">
              <w:rPr>
                <w:rFonts w:ascii="Helvetica" w:hAnsi="Helvetica" w:cs="Calibri"/>
                <w:color w:val="000000"/>
              </w:rPr>
              <w:t>decanoate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D4FE2D" w14:textId="651D4EA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3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3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27D13A" w14:textId="052957A9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8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1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925F7D" w14:textId="3F6975F4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81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5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765E179" w14:textId="57F8ADC6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5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(ns)</w:t>
            </w:r>
          </w:p>
        </w:tc>
      </w:tr>
      <w:tr w:rsidR="00F775B8" w:rsidRPr="00FD0F7A" w14:paraId="2627208E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948483" w14:textId="79D6931C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Isobutanol</w:t>
            </w:r>
            <w:proofErr w:type="spellEnd"/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AC7CD8" w14:textId="26F66D5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7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6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3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3E297C" w14:textId="73B1E244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5±3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21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8CA4AAC" w14:textId="74B1E5B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6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3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16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9F6D0B" w14:textId="596330D5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1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45(ns)</w:t>
            </w:r>
          </w:p>
        </w:tc>
      </w:tr>
      <w:tr w:rsidR="00F775B8" w:rsidRPr="00FD0F7A" w14:paraId="1E5F64CC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18AE18" w14:textId="14C15FE1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Isoamyl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alcohol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DBA5A3" w14:textId="7D68C74B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4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3±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46E2CA9" w14:textId="4000DD76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97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55±8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65(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B4566A" w14:textId="3BEABEC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4±1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2(*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6406A3" w14:textId="0CE2DD63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3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76±2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98(ns)</w:t>
            </w:r>
          </w:p>
        </w:tc>
      </w:tr>
      <w:tr w:rsidR="00F775B8" w:rsidRPr="00FD0F7A" w14:paraId="55EFF518" w14:textId="77777777" w:rsidTr="00BF53B8">
        <w:trPr>
          <w:trHeight w:val="300"/>
        </w:trPr>
        <w:tc>
          <w:tcPr>
            <w:tcW w:w="2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AAA7D2" w14:textId="4A740EA5" w:rsidR="00F775B8" w:rsidRPr="00FD0F7A" w:rsidRDefault="00F775B8" w:rsidP="00F775B8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IAAT ratio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F50898" w14:textId="5E122F79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18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5778DF" w14:textId="3B9DA57A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18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1(ns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C4F20F" w14:textId="4C0D2906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2(*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486E444" w14:textId="6B1939D7" w:rsidR="00F775B8" w:rsidRPr="00FD0F7A" w:rsidRDefault="00F775B8" w:rsidP="00F775B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24±0</w:t>
            </w:r>
            <w:r w:rsidR="00616F22">
              <w:rPr>
                <w:rFonts w:ascii="Helvetica" w:hAnsi="Helvetica" w:cs="Calibri"/>
                <w:color w:val="000000"/>
              </w:rPr>
              <w:t>.</w:t>
            </w:r>
            <w:r>
              <w:rPr>
                <w:rFonts w:ascii="Helvetica" w:hAnsi="Helvetica" w:cs="Calibri"/>
                <w:color w:val="000000"/>
              </w:rPr>
              <w:t>004(ns)</w:t>
            </w:r>
          </w:p>
        </w:tc>
      </w:tr>
    </w:tbl>
    <w:p w14:paraId="3AAC52B4" w14:textId="77777777" w:rsidR="00B53447" w:rsidRDefault="00B53447" w:rsidP="00011705">
      <w:pPr>
        <w:jc w:val="both"/>
        <w:rPr>
          <w:b/>
          <w:lang w:val="en-AU"/>
        </w:rPr>
      </w:pPr>
      <w:bookmarkStart w:id="0" w:name="_GoBack"/>
      <w:bookmarkEnd w:id="0"/>
    </w:p>
    <w:sectPr w:rsidR="00B53447" w:rsidSect="00AF6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386485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D601B0"/>
    <w:multiLevelType w:val="hybridMultilevel"/>
    <w:tmpl w:val="6F38300E"/>
    <w:lvl w:ilvl="0" w:tplc="121E7B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6A"/>
    <w:rsid w:val="00011705"/>
    <w:rsid w:val="00026B44"/>
    <w:rsid w:val="000713BA"/>
    <w:rsid w:val="00072EB2"/>
    <w:rsid w:val="00073E54"/>
    <w:rsid w:val="000C08BE"/>
    <w:rsid w:val="000F4934"/>
    <w:rsid w:val="0010247E"/>
    <w:rsid w:val="001132EA"/>
    <w:rsid w:val="00113552"/>
    <w:rsid w:val="00176B74"/>
    <w:rsid w:val="001C3512"/>
    <w:rsid w:val="001D33CF"/>
    <w:rsid w:val="001E68C8"/>
    <w:rsid w:val="001F03AD"/>
    <w:rsid w:val="00203CB9"/>
    <w:rsid w:val="00224028"/>
    <w:rsid w:val="0027230D"/>
    <w:rsid w:val="0027311C"/>
    <w:rsid w:val="002A56CB"/>
    <w:rsid w:val="002B70F3"/>
    <w:rsid w:val="002E0EE6"/>
    <w:rsid w:val="00380557"/>
    <w:rsid w:val="003D0A55"/>
    <w:rsid w:val="003F31B8"/>
    <w:rsid w:val="0041163F"/>
    <w:rsid w:val="00425368"/>
    <w:rsid w:val="00446B29"/>
    <w:rsid w:val="00477E70"/>
    <w:rsid w:val="004842F4"/>
    <w:rsid w:val="0049257B"/>
    <w:rsid w:val="004A030D"/>
    <w:rsid w:val="004B3509"/>
    <w:rsid w:val="004B4CFB"/>
    <w:rsid w:val="004F7CD1"/>
    <w:rsid w:val="005124FC"/>
    <w:rsid w:val="005402DF"/>
    <w:rsid w:val="005806DC"/>
    <w:rsid w:val="00607E93"/>
    <w:rsid w:val="00616F22"/>
    <w:rsid w:val="006673AA"/>
    <w:rsid w:val="006839A3"/>
    <w:rsid w:val="006A3EB8"/>
    <w:rsid w:val="00765634"/>
    <w:rsid w:val="007B1E03"/>
    <w:rsid w:val="007C4162"/>
    <w:rsid w:val="007D13C0"/>
    <w:rsid w:val="00802DBB"/>
    <w:rsid w:val="00805F1E"/>
    <w:rsid w:val="00813167"/>
    <w:rsid w:val="00863AB0"/>
    <w:rsid w:val="008959F6"/>
    <w:rsid w:val="008A5D3C"/>
    <w:rsid w:val="00930ACD"/>
    <w:rsid w:val="00941492"/>
    <w:rsid w:val="00943903"/>
    <w:rsid w:val="009C69AB"/>
    <w:rsid w:val="009E2503"/>
    <w:rsid w:val="00A3659B"/>
    <w:rsid w:val="00A50013"/>
    <w:rsid w:val="00A50D22"/>
    <w:rsid w:val="00A67ED2"/>
    <w:rsid w:val="00A71C52"/>
    <w:rsid w:val="00A77BF0"/>
    <w:rsid w:val="00A906EB"/>
    <w:rsid w:val="00AB44DE"/>
    <w:rsid w:val="00AF686A"/>
    <w:rsid w:val="00B12DF1"/>
    <w:rsid w:val="00B3144F"/>
    <w:rsid w:val="00B50364"/>
    <w:rsid w:val="00B53447"/>
    <w:rsid w:val="00B62E00"/>
    <w:rsid w:val="00B63BA0"/>
    <w:rsid w:val="00B90232"/>
    <w:rsid w:val="00B9149A"/>
    <w:rsid w:val="00BC0693"/>
    <w:rsid w:val="00BF53B8"/>
    <w:rsid w:val="00C60740"/>
    <w:rsid w:val="00C72370"/>
    <w:rsid w:val="00C805F9"/>
    <w:rsid w:val="00D066C1"/>
    <w:rsid w:val="00D26C6B"/>
    <w:rsid w:val="00D72162"/>
    <w:rsid w:val="00DC4540"/>
    <w:rsid w:val="00E21309"/>
    <w:rsid w:val="00E22E3D"/>
    <w:rsid w:val="00E245DE"/>
    <w:rsid w:val="00E320A0"/>
    <w:rsid w:val="00E44A71"/>
    <w:rsid w:val="00E4618E"/>
    <w:rsid w:val="00E71129"/>
    <w:rsid w:val="00E8611C"/>
    <w:rsid w:val="00EC3C49"/>
    <w:rsid w:val="00ED69C1"/>
    <w:rsid w:val="00EE29E3"/>
    <w:rsid w:val="00EE6EF5"/>
    <w:rsid w:val="00F25F5B"/>
    <w:rsid w:val="00F3358D"/>
    <w:rsid w:val="00F507CD"/>
    <w:rsid w:val="00F61A3D"/>
    <w:rsid w:val="00F775B8"/>
    <w:rsid w:val="00FD0F7A"/>
    <w:rsid w:val="00FD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F19EDD"/>
  <w15:chartTrackingRefBased/>
  <w15:docId w15:val="{48C439C6-AA8F-458C-8D1F-E995EA88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36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C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C3C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507C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C1"/>
    <w:pPr>
      <w:spacing w:line="48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C1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C1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5402DF"/>
    <w:rPr>
      <w:rFonts w:ascii="Calibri" w:hAnsi="Calibri"/>
      <w:sz w:val="15"/>
      <w:szCs w:val="15"/>
    </w:rPr>
  </w:style>
  <w:style w:type="character" w:customStyle="1" w:styleId="st">
    <w:name w:val="st"/>
    <w:basedOn w:val="DefaultParagraphFont"/>
    <w:rsid w:val="00B50364"/>
  </w:style>
  <w:style w:type="character" w:styleId="Emphasis">
    <w:name w:val="Emphasis"/>
    <w:basedOn w:val="DefaultParagraphFont"/>
    <w:uiPriority w:val="20"/>
    <w:qFormat/>
    <w:rsid w:val="00B503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5C949-0371-E240-9D12-F40890570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5</Words>
  <Characters>2532</Characters>
  <Application>Microsoft Macintosh Word</Application>
  <DocSecurity>0</DocSecurity>
  <Lines>5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 Holt</dc:creator>
  <cp:keywords/>
  <dc:description/>
  <cp:lastModifiedBy>johan.thevelein@mmbio.vib-kuleuven.be</cp:lastModifiedBy>
  <cp:revision>10</cp:revision>
  <dcterms:created xsi:type="dcterms:W3CDTF">2018-06-18T14:33:00Z</dcterms:created>
  <dcterms:modified xsi:type="dcterms:W3CDTF">2018-07-27T22:05:00Z</dcterms:modified>
</cp:coreProperties>
</file>